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110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20"/>
      </w:tblGrid>
      <w:tr w:rsidR="002B3563" w:rsidRPr="002B3563" w:rsidTr="002B3563">
        <w:trPr>
          <w:trHeight w:val="300"/>
        </w:trPr>
        <w:tc>
          <w:tcPr>
            <w:tcW w:w="1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W Score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21</w:t>
            </w: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892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892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945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757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945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8118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945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7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892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8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892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9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784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784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11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873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760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11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974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8984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784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784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2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945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8932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2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534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691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962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892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807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962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962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691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059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37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0.93807</w:t>
            </w:r>
          </w:p>
        </w:tc>
      </w:tr>
    </w:tbl>
    <w:p w:rsidR="00F65844" w:rsidRDefault="00F65844"/>
    <w:p w:rsidR="002B3563" w:rsidRDefault="002B3563"/>
    <w:tbl>
      <w:tblPr>
        <w:tblW w:w="13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110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20"/>
      </w:tblGrid>
      <w:tr w:rsidR="002B3563" w:rsidRPr="002B3563" w:rsidTr="002B3563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 xml:space="preserve">W </w:t>
            </w:r>
            <w:r>
              <w:rPr>
                <w:rFonts w:ascii="Arial" w:hAnsi="Arial" w:cs="Arial"/>
                <w:sz w:val="22"/>
                <w:szCs w:val="22"/>
              </w:rPr>
              <w:t>significance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21</w:t>
            </w: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0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7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8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19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2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563" w:rsidRPr="002B3563" w:rsidTr="002B3563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0665B6">
            <w:pPr>
              <w:rPr>
                <w:rFonts w:ascii="Arial" w:hAnsi="Arial" w:cs="Arial"/>
                <w:sz w:val="22"/>
                <w:szCs w:val="22"/>
              </w:rPr>
            </w:pPr>
            <w:r w:rsidRPr="002B3563">
              <w:rPr>
                <w:rFonts w:ascii="Arial" w:hAnsi="Arial" w:cs="Arial"/>
                <w:sz w:val="22"/>
                <w:szCs w:val="22"/>
              </w:rPr>
              <w:t>P2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563" w:rsidRPr="002B3563" w:rsidRDefault="002B3563" w:rsidP="002B35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5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:rsidR="002B3563" w:rsidRDefault="002B3563"/>
    <w:p w:rsidR="002B3563" w:rsidRDefault="002B3563">
      <w:bookmarkStart w:id="0" w:name="_GoBack"/>
    </w:p>
    <w:bookmarkEnd w:id="0"/>
    <w:sectPr w:rsidR="002B3563" w:rsidSect="002B3563">
      <w:pgSz w:w="16840" w:h="11900" w:orient="landscape"/>
      <w:pgMar w:top="568" w:right="1417" w:bottom="709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563"/>
    <w:rsid w:val="002B3563"/>
    <w:rsid w:val="00F658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F1D6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82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48</Characters>
  <Application>Microsoft Macintosh Word</Application>
  <DocSecurity>0</DocSecurity>
  <Lines>9</Lines>
  <Paragraphs>2</Paragraphs>
  <ScaleCrop>false</ScaleCrop>
  <Company>ULg - LMDA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Taminiau</dc:creator>
  <cp:keywords/>
  <dc:description/>
  <cp:lastModifiedBy>Bernard Taminiau</cp:lastModifiedBy>
  <cp:revision>1</cp:revision>
  <dcterms:created xsi:type="dcterms:W3CDTF">2016-03-30T13:35:00Z</dcterms:created>
  <dcterms:modified xsi:type="dcterms:W3CDTF">2016-03-30T13:40:00Z</dcterms:modified>
</cp:coreProperties>
</file>